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440" w:type="dxa"/>
        <w:tblLook w:val="04A0" w:firstRow="1" w:lastRow="0" w:firstColumn="1" w:lastColumn="0" w:noHBand="0" w:noVBand="1"/>
      </w:tblPr>
      <w:tblGrid>
        <w:gridCol w:w="819"/>
        <w:gridCol w:w="1841"/>
        <w:gridCol w:w="2160"/>
        <w:gridCol w:w="1140"/>
        <w:gridCol w:w="1480"/>
      </w:tblGrid>
      <w:tr w:rsidR="004C5D3C" w:rsidRPr="00AE779C" w14:paraId="115868AB" w14:textId="77777777" w:rsidTr="00975D58">
        <w:trPr>
          <w:trHeight w:val="290"/>
        </w:trPr>
        <w:tc>
          <w:tcPr>
            <w:tcW w:w="2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7437A" w14:textId="7FDE0F67" w:rsidR="004C5D3C" w:rsidRPr="00131428" w:rsidRDefault="00D94810" w:rsidP="00975D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FA01DF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Table S2.</w:t>
            </w:r>
            <w:r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7004" w14:textId="77777777" w:rsidR="004C5D3C" w:rsidRPr="00131428" w:rsidRDefault="004C5D3C" w:rsidP="00975D5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3B59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7C68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4C5D3C" w:rsidRPr="00AE779C" w14:paraId="0C0163B3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41528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Pool 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C5961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gion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D9A67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tarting Peptid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95C28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Last Peptide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10BE0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o of peptides</w:t>
            </w:r>
          </w:p>
        </w:tc>
      </w:tr>
      <w:tr w:rsidR="004C5D3C" w:rsidRPr="00AE779C" w14:paraId="7F6DE653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A93E8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08DE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0177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hAnsi="Times New Roman" w:cs="Times New Roman"/>
              </w:rPr>
              <w:t>S_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23BF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376C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</w:tr>
      <w:tr w:rsidR="004C5D3C" w:rsidRPr="00AE779C" w14:paraId="6DA53072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F1EB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29047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A757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hAnsi="Times New Roman" w:cs="Times New Roman"/>
              </w:rPr>
              <w:t>S_</w:t>
            </w: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B39C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453F1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</w:p>
        </w:tc>
      </w:tr>
      <w:tr w:rsidR="004C5D3C" w:rsidRPr="00AE779C" w14:paraId="6C0E4CCE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74D4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ED1D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6B545D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M(ORF5) _</w:t>
            </w:r>
            <w:r w:rsidRPr="001314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6408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3E21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</w:tr>
      <w:tr w:rsidR="004C5D3C" w:rsidRPr="00AE779C" w14:paraId="2258232D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6C59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99BB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8571A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hAnsi="Times New Roman" w:cs="Times New Roman"/>
              </w:rPr>
              <w:t>N(ORF9) _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54D0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C9DA1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</w:t>
            </w:r>
          </w:p>
        </w:tc>
      </w:tr>
      <w:tr w:rsidR="004C5D3C" w:rsidRPr="00AE779C" w14:paraId="777FE6DA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283A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F95B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P 3 - 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126A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F1a/1ab_2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5E2D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ACF5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</w:t>
            </w:r>
          </w:p>
        </w:tc>
      </w:tr>
      <w:tr w:rsidR="004C5D3C" w:rsidRPr="00AE779C" w14:paraId="11BE008E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2DB7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63FB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P 3 - C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E44E3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F1a/1ab_3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A05A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583CC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</w:tr>
      <w:tr w:rsidR="004C5D3C" w:rsidRPr="00AE779C" w14:paraId="136DBD09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FA16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082B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P 12 -B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1BDD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F1ab-1FS_66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9046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0C6F6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</w:t>
            </w:r>
          </w:p>
        </w:tc>
      </w:tr>
      <w:tr w:rsidR="004C5D3C" w:rsidRPr="00AE779C" w14:paraId="64792E71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CADF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CD97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SP 15-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E802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hAnsi="Times New Roman" w:cs="Times New Roman"/>
                <w:sz w:val="24"/>
                <w:szCs w:val="24"/>
              </w:rPr>
              <w:t>ORF1ab-1FS_</w:t>
            </w: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5984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C6B1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</w:t>
            </w:r>
          </w:p>
        </w:tc>
      </w:tr>
      <w:tr w:rsidR="004C5D3C" w:rsidRPr="00AE779C" w14:paraId="7493686C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A375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8364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F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5C89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hAnsi="Times New Roman" w:cs="Times New Roman"/>
              </w:rPr>
              <w:t>ORF3a_</w:t>
            </w: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B901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2EE9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</w:t>
            </w:r>
          </w:p>
        </w:tc>
      </w:tr>
      <w:tr w:rsidR="004C5D3C" w:rsidRPr="00AE779C" w14:paraId="7C45905E" w14:textId="77777777" w:rsidTr="00975D58">
        <w:trPr>
          <w:trHeight w:val="290"/>
        </w:trPr>
        <w:tc>
          <w:tcPr>
            <w:tcW w:w="8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9F7E3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94A9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F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EDF06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hAnsi="Times New Roman" w:cs="Times New Roman"/>
              </w:rPr>
              <w:t>ORF8_</w:t>
            </w: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DBE6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BDA1" w14:textId="77777777" w:rsidR="004C5D3C" w:rsidRPr="00131428" w:rsidRDefault="004C5D3C" w:rsidP="00975D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3142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</w:tr>
    </w:tbl>
    <w:p w14:paraId="410E2991" w14:textId="4A52DEC6" w:rsidR="00552EB6" w:rsidRPr="00295DB2" w:rsidRDefault="00552EB6" w:rsidP="00BA7372">
      <w:pPr>
        <w:rPr>
          <w:rFonts w:ascii="Arial" w:hAnsi="Arial" w:cs="Arial"/>
          <w:sz w:val="20"/>
          <w:szCs w:val="20"/>
        </w:rPr>
      </w:pPr>
    </w:p>
    <w:sectPr w:rsidR="00552EB6" w:rsidRPr="00295DB2" w:rsidSect="00BA7372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B8192C" w14:textId="77777777" w:rsidR="003C2C9A" w:rsidRDefault="003C2C9A" w:rsidP="00BE4947">
      <w:pPr>
        <w:spacing w:after="0" w:line="240" w:lineRule="auto"/>
      </w:pPr>
      <w:r>
        <w:separator/>
      </w:r>
    </w:p>
  </w:endnote>
  <w:endnote w:type="continuationSeparator" w:id="0">
    <w:p w14:paraId="3762D39B" w14:textId="77777777" w:rsidR="003C2C9A" w:rsidRDefault="003C2C9A" w:rsidP="00BE49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3032498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2CDCBF0" w14:textId="4C4794B7" w:rsidR="00BE4947" w:rsidRDefault="00BE4947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358B4F1" w14:textId="77777777" w:rsidR="00BE4947" w:rsidRDefault="00BE49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A211A9" w14:textId="77777777" w:rsidR="003C2C9A" w:rsidRDefault="003C2C9A" w:rsidP="00BE4947">
      <w:pPr>
        <w:spacing w:after="0" w:line="240" w:lineRule="auto"/>
      </w:pPr>
      <w:r>
        <w:separator/>
      </w:r>
    </w:p>
  </w:footnote>
  <w:footnote w:type="continuationSeparator" w:id="0">
    <w:p w14:paraId="48AA5C39" w14:textId="77777777" w:rsidR="003C2C9A" w:rsidRDefault="003C2C9A" w:rsidP="00BE49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17DE7"/>
    <w:multiLevelType w:val="hybridMultilevel"/>
    <w:tmpl w:val="B874CAB6"/>
    <w:lvl w:ilvl="0" w:tplc="576895B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3A71A8"/>
    <w:multiLevelType w:val="multilevel"/>
    <w:tmpl w:val="33D864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0A84C46"/>
    <w:multiLevelType w:val="hybridMultilevel"/>
    <w:tmpl w:val="7A40888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937412E"/>
    <w:multiLevelType w:val="hybridMultilevel"/>
    <w:tmpl w:val="934A1C3E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99585584">
    <w:abstractNumId w:val="3"/>
  </w:num>
  <w:num w:numId="2" w16cid:durableId="728268075">
    <w:abstractNumId w:val="2"/>
  </w:num>
  <w:num w:numId="3" w16cid:durableId="239483801">
    <w:abstractNumId w:val="0"/>
  </w:num>
  <w:num w:numId="4" w16cid:durableId="1194883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CF"/>
    <w:rsid w:val="0000245D"/>
    <w:rsid w:val="00002AA2"/>
    <w:rsid w:val="00033B7C"/>
    <w:rsid w:val="00052471"/>
    <w:rsid w:val="00053B35"/>
    <w:rsid w:val="00056E25"/>
    <w:rsid w:val="00077D8B"/>
    <w:rsid w:val="0008621A"/>
    <w:rsid w:val="0008681F"/>
    <w:rsid w:val="00087B04"/>
    <w:rsid w:val="00095983"/>
    <w:rsid w:val="000962ED"/>
    <w:rsid w:val="000A03A8"/>
    <w:rsid w:val="000A2F6C"/>
    <w:rsid w:val="000A7433"/>
    <w:rsid w:val="000B14DC"/>
    <w:rsid w:val="000C636C"/>
    <w:rsid w:val="000D0D6E"/>
    <w:rsid w:val="000D4095"/>
    <w:rsid w:val="000E07A9"/>
    <w:rsid w:val="000E57E5"/>
    <w:rsid w:val="000F2607"/>
    <w:rsid w:val="000F3696"/>
    <w:rsid w:val="00105874"/>
    <w:rsid w:val="00122061"/>
    <w:rsid w:val="00122231"/>
    <w:rsid w:val="00130891"/>
    <w:rsid w:val="00131428"/>
    <w:rsid w:val="001410AB"/>
    <w:rsid w:val="00141B0E"/>
    <w:rsid w:val="001456F6"/>
    <w:rsid w:val="0014639D"/>
    <w:rsid w:val="00146857"/>
    <w:rsid w:val="00151D14"/>
    <w:rsid w:val="00154631"/>
    <w:rsid w:val="00155ED0"/>
    <w:rsid w:val="001639E7"/>
    <w:rsid w:val="00163FA4"/>
    <w:rsid w:val="00166470"/>
    <w:rsid w:val="00166973"/>
    <w:rsid w:val="001827FD"/>
    <w:rsid w:val="00192E4C"/>
    <w:rsid w:val="00196952"/>
    <w:rsid w:val="00196C4B"/>
    <w:rsid w:val="001A07A7"/>
    <w:rsid w:val="001A4C08"/>
    <w:rsid w:val="001A7E89"/>
    <w:rsid w:val="001B41D4"/>
    <w:rsid w:val="001D1AD6"/>
    <w:rsid w:val="001D59D6"/>
    <w:rsid w:val="001E7308"/>
    <w:rsid w:val="001F0475"/>
    <w:rsid w:val="001F598C"/>
    <w:rsid w:val="001F67B1"/>
    <w:rsid w:val="00203A5F"/>
    <w:rsid w:val="002116D3"/>
    <w:rsid w:val="0021470E"/>
    <w:rsid w:val="00214B41"/>
    <w:rsid w:val="0022403A"/>
    <w:rsid w:val="002327E5"/>
    <w:rsid w:val="002365E0"/>
    <w:rsid w:val="002458A5"/>
    <w:rsid w:val="0025072C"/>
    <w:rsid w:val="002559A6"/>
    <w:rsid w:val="00261CB6"/>
    <w:rsid w:val="00272B5C"/>
    <w:rsid w:val="00274E7C"/>
    <w:rsid w:val="002758A0"/>
    <w:rsid w:val="00277F19"/>
    <w:rsid w:val="00282CA3"/>
    <w:rsid w:val="00283568"/>
    <w:rsid w:val="00291806"/>
    <w:rsid w:val="00295DB2"/>
    <w:rsid w:val="002A01CD"/>
    <w:rsid w:val="002A0989"/>
    <w:rsid w:val="002A29F9"/>
    <w:rsid w:val="002A6AE7"/>
    <w:rsid w:val="002B36B6"/>
    <w:rsid w:val="002C3258"/>
    <w:rsid w:val="002C45A9"/>
    <w:rsid w:val="002C4BAE"/>
    <w:rsid w:val="002C69BD"/>
    <w:rsid w:val="002C6BA3"/>
    <w:rsid w:val="002D1C39"/>
    <w:rsid w:val="002D785B"/>
    <w:rsid w:val="002E5E6D"/>
    <w:rsid w:val="002E7328"/>
    <w:rsid w:val="002E753A"/>
    <w:rsid w:val="002F3E20"/>
    <w:rsid w:val="002F3F95"/>
    <w:rsid w:val="002F403F"/>
    <w:rsid w:val="00301807"/>
    <w:rsid w:val="00302ECB"/>
    <w:rsid w:val="00314E50"/>
    <w:rsid w:val="003209D2"/>
    <w:rsid w:val="00342133"/>
    <w:rsid w:val="00347679"/>
    <w:rsid w:val="00352ACA"/>
    <w:rsid w:val="003636FA"/>
    <w:rsid w:val="00367F9C"/>
    <w:rsid w:val="00381DAB"/>
    <w:rsid w:val="0038283B"/>
    <w:rsid w:val="00386617"/>
    <w:rsid w:val="0039075D"/>
    <w:rsid w:val="003916DA"/>
    <w:rsid w:val="003A0EFA"/>
    <w:rsid w:val="003A1606"/>
    <w:rsid w:val="003A16B8"/>
    <w:rsid w:val="003B40D1"/>
    <w:rsid w:val="003B58D8"/>
    <w:rsid w:val="003C01B1"/>
    <w:rsid w:val="003C2C9A"/>
    <w:rsid w:val="003C2F8B"/>
    <w:rsid w:val="003D0D1E"/>
    <w:rsid w:val="003D7CD1"/>
    <w:rsid w:val="003E1BDC"/>
    <w:rsid w:val="003E2A8B"/>
    <w:rsid w:val="003E2DFA"/>
    <w:rsid w:val="003F10F6"/>
    <w:rsid w:val="003F1D70"/>
    <w:rsid w:val="003F5FB8"/>
    <w:rsid w:val="00404844"/>
    <w:rsid w:val="0041338D"/>
    <w:rsid w:val="004157E9"/>
    <w:rsid w:val="00416009"/>
    <w:rsid w:val="00416A7D"/>
    <w:rsid w:val="00420190"/>
    <w:rsid w:val="00436EA3"/>
    <w:rsid w:val="0045188D"/>
    <w:rsid w:val="00453878"/>
    <w:rsid w:val="00462287"/>
    <w:rsid w:val="00482E9D"/>
    <w:rsid w:val="00495D5B"/>
    <w:rsid w:val="004A3435"/>
    <w:rsid w:val="004B1F60"/>
    <w:rsid w:val="004B547C"/>
    <w:rsid w:val="004C4D6B"/>
    <w:rsid w:val="004C5D3C"/>
    <w:rsid w:val="004D2327"/>
    <w:rsid w:val="004D7C31"/>
    <w:rsid w:val="004E4BAD"/>
    <w:rsid w:val="004F1203"/>
    <w:rsid w:val="004F1D2C"/>
    <w:rsid w:val="004F6C65"/>
    <w:rsid w:val="00500B5D"/>
    <w:rsid w:val="00501F54"/>
    <w:rsid w:val="00507015"/>
    <w:rsid w:val="00515CCF"/>
    <w:rsid w:val="00522DED"/>
    <w:rsid w:val="005369F1"/>
    <w:rsid w:val="005503BB"/>
    <w:rsid w:val="00552EB6"/>
    <w:rsid w:val="005540A2"/>
    <w:rsid w:val="00564DC1"/>
    <w:rsid w:val="005753EA"/>
    <w:rsid w:val="00582802"/>
    <w:rsid w:val="00585D9E"/>
    <w:rsid w:val="00585ECA"/>
    <w:rsid w:val="005A77BA"/>
    <w:rsid w:val="005B76D4"/>
    <w:rsid w:val="005C0AC1"/>
    <w:rsid w:val="005C4741"/>
    <w:rsid w:val="005D4449"/>
    <w:rsid w:val="005D5F67"/>
    <w:rsid w:val="005D60B5"/>
    <w:rsid w:val="005D6CE3"/>
    <w:rsid w:val="005E64BF"/>
    <w:rsid w:val="005F66A8"/>
    <w:rsid w:val="0060275F"/>
    <w:rsid w:val="0061087A"/>
    <w:rsid w:val="00612BB1"/>
    <w:rsid w:val="0061302B"/>
    <w:rsid w:val="006159A6"/>
    <w:rsid w:val="00637DAB"/>
    <w:rsid w:val="0066412F"/>
    <w:rsid w:val="00677726"/>
    <w:rsid w:val="00677DD8"/>
    <w:rsid w:val="0068459E"/>
    <w:rsid w:val="00685132"/>
    <w:rsid w:val="00685CD1"/>
    <w:rsid w:val="00691E34"/>
    <w:rsid w:val="00697461"/>
    <w:rsid w:val="00697B09"/>
    <w:rsid w:val="006B0419"/>
    <w:rsid w:val="006C5E4C"/>
    <w:rsid w:val="006E418B"/>
    <w:rsid w:val="006E5107"/>
    <w:rsid w:val="006F291D"/>
    <w:rsid w:val="006F3D65"/>
    <w:rsid w:val="00703622"/>
    <w:rsid w:val="007103D3"/>
    <w:rsid w:val="007149EC"/>
    <w:rsid w:val="0072006C"/>
    <w:rsid w:val="007235F7"/>
    <w:rsid w:val="00756AD1"/>
    <w:rsid w:val="00760D3B"/>
    <w:rsid w:val="00764A92"/>
    <w:rsid w:val="0076729F"/>
    <w:rsid w:val="007777AA"/>
    <w:rsid w:val="00781F10"/>
    <w:rsid w:val="00783E5E"/>
    <w:rsid w:val="007A3115"/>
    <w:rsid w:val="007A328A"/>
    <w:rsid w:val="007A476B"/>
    <w:rsid w:val="007A64EF"/>
    <w:rsid w:val="007B395A"/>
    <w:rsid w:val="007B7E62"/>
    <w:rsid w:val="007E01F3"/>
    <w:rsid w:val="007E6B65"/>
    <w:rsid w:val="007F4C42"/>
    <w:rsid w:val="007F65EC"/>
    <w:rsid w:val="007F6762"/>
    <w:rsid w:val="007F6F96"/>
    <w:rsid w:val="00802B84"/>
    <w:rsid w:val="00803919"/>
    <w:rsid w:val="00806A1F"/>
    <w:rsid w:val="0081607C"/>
    <w:rsid w:val="00821CDE"/>
    <w:rsid w:val="00827E3F"/>
    <w:rsid w:val="00844408"/>
    <w:rsid w:val="00852686"/>
    <w:rsid w:val="00853C69"/>
    <w:rsid w:val="00854F27"/>
    <w:rsid w:val="008566B2"/>
    <w:rsid w:val="00860124"/>
    <w:rsid w:val="008624BC"/>
    <w:rsid w:val="0086431D"/>
    <w:rsid w:val="00872009"/>
    <w:rsid w:val="00873621"/>
    <w:rsid w:val="008756BC"/>
    <w:rsid w:val="008779BE"/>
    <w:rsid w:val="008846DC"/>
    <w:rsid w:val="00885C0C"/>
    <w:rsid w:val="00887239"/>
    <w:rsid w:val="0089571A"/>
    <w:rsid w:val="00896475"/>
    <w:rsid w:val="008A0A46"/>
    <w:rsid w:val="008A0C55"/>
    <w:rsid w:val="008A1F27"/>
    <w:rsid w:val="008B3144"/>
    <w:rsid w:val="008C3E2A"/>
    <w:rsid w:val="008C7483"/>
    <w:rsid w:val="008D7832"/>
    <w:rsid w:val="008E173D"/>
    <w:rsid w:val="008F67CD"/>
    <w:rsid w:val="00903B43"/>
    <w:rsid w:val="00906FF6"/>
    <w:rsid w:val="009117A4"/>
    <w:rsid w:val="00912760"/>
    <w:rsid w:val="00913905"/>
    <w:rsid w:val="009154BC"/>
    <w:rsid w:val="00927078"/>
    <w:rsid w:val="00940065"/>
    <w:rsid w:val="00942F1D"/>
    <w:rsid w:val="00947210"/>
    <w:rsid w:val="00953A6D"/>
    <w:rsid w:val="00953FB4"/>
    <w:rsid w:val="009554E3"/>
    <w:rsid w:val="00961A20"/>
    <w:rsid w:val="00961E1A"/>
    <w:rsid w:val="0096668D"/>
    <w:rsid w:val="00966EBA"/>
    <w:rsid w:val="009707C9"/>
    <w:rsid w:val="0097299A"/>
    <w:rsid w:val="00973413"/>
    <w:rsid w:val="00981697"/>
    <w:rsid w:val="00983465"/>
    <w:rsid w:val="00990E87"/>
    <w:rsid w:val="009A2C5C"/>
    <w:rsid w:val="009B41C3"/>
    <w:rsid w:val="009D01D7"/>
    <w:rsid w:val="009D70FD"/>
    <w:rsid w:val="009F02CA"/>
    <w:rsid w:val="009F7DAC"/>
    <w:rsid w:val="00A008C8"/>
    <w:rsid w:val="00A06F54"/>
    <w:rsid w:val="00A07562"/>
    <w:rsid w:val="00A07A69"/>
    <w:rsid w:val="00A12212"/>
    <w:rsid w:val="00A16EF6"/>
    <w:rsid w:val="00A20C94"/>
    <w:rsid w:val="00A224EF"/>
    <w:rsid w:val="00A24884"/>
    <w:rsid w:val="00A352E9"/>
    <w:rsid w:val="00A3659C"/>
    <w:rsid w:val="00A5285C"/>
    <w:rsid w:val="00A544B2"/>
    <w:rsid w:val="00A64C9C"/>
    <w:rsid w:val="00A6620E"/>
    <w:rsid w:val="00A71E6B"/>
    <w:rsid w:val="00A7668C"/>
    <w:rsid w:val="00A86E11"/>
    <w:rsid w:val="00A9275A"/>
    <w:rsid w:val="00AA61FE"/>
    <w:rsid w:val="00AB358A"/>
    <w:rsid w:val="00AB7B5B"/>
    <w:rsid w:val="00AC1FBC"/>
    <w:rsid w:val="00AC2012"/>
    <w:rsid w:val="00AC594D"/>
    <w:rsid w:val="00AD4597"/>
    <w:rsid w:val="00AE3EA1"/>
    <w:rsid w:val="00AE72C0"/>
    <w:rsid w:val="00AE72C3"/>
    <w:rsid w:val="00AE779C"/>
    <w:rsid w:val="00AF1369"/>
    <w:rsid w:val="00AF1532"/>
    <w:rsid w:val="00AF7A59"/>
    <w:rsid w:val="00B04C6A"/>
    <w:rsid w:val="00B1177D"/>
    <w:rsid w:val="00B13705"/>
    <w:rsid w:val="00B162FC"/>
    <w:rsid w:val="00B1791E"/>
    <w:rsid w:val="00B207F9"/>
    <w:rsid w:val="00B2151A"/>
    <w:rsid w:val="00B2347E"/>
    <w:rsid w:val="00B245C3"/>
    <w:rsid w:val="00B26032"/>
    <w:rsid w:val="00B36F3E"/>
    <w:rsid w:val="00B44D07"/>
    <w:rsid w:val="00B6281E"/>
    <w:rsid w:val="00B65D4D"/>
    <w:rsid w:val="00B704A9"/>
    <w:rsid w:val="00B744C1"/>
    <w:rsid w:val="00B81750"/>
    <w:rsid w:val="00B849B8"/>
    <w:rsid w:val="00B936AD"/>
    <w:rsid w:val="00B977E0"/>
    <w:rsid w:val="00BA1AC5"/>
    <w:rsid w:val="00BA7372"/>
    <w:rsid w:val="00BC4317"/>
    <w:rsid w:val="00BC5186"/>
    <w:rsid w:val="00BE4947"/>
    <w:rsid w:val="00BF7B6A"/>
    <w:rsid w:val="00C01E84"/>
    <w:rsid w:val="00C058A2"/>
    <w:rsid w:val="00C07BCB"/>
    <w:rsid w:val="00C07C93"/>
    <w:rsid w:val="00C23182"/>
    <w:rsid w:val="00C23459"/>
    <w:rsid w:val="00C24763"/>
    <w:rsid w:val="00C25028"/>
    <w:rsid w:val="00C278DF"/>
    <w:rsid w:val="00C3161D"/>
    <w:rsid w:val="00C31E2C"/>
    <w:rsid w:val="00C3469F"/>
    <w:rsid w:val="00C44A09"/>
    <w:rsid w:val="00C46D21"/>
    <w:rsid w:val="00C5466B"/>
    <w:rsid w:val="00C61E13"/>
    <w:rsid w:val="00C9093B"/>
    <w:rsid w:val="00C93B43"/>
    <w:rsid w:val="00CA67FD"/>
    <w:rsid w:val="00CB3006"/>
    <w:rsid w:val="00CC0E06"/>
    <w:rsid w:val="00CC5B7E"/>
    <w:rsid w:val="00CC5FF6"/>
    <w:rsid w:val="00CD615A"/>
    <w:rsid w:val="00CE4ED0"/>
    <w:rsid w:val="00CE6302"/>
    <w:rsid w:val="00CE6ACA"/>
    <w:rsid w:val="00CE6DB1"/>
    <w:rsid w:val="00CF413C"/>
    <w:rsid w:val="00D054C6"/>
    <w:rsid w:val="00D14832"/>
    <w:rsid w:val="00D21C14"/>
    <w:rsid w:val="00D261F5"/>
    <w:rsid w:val="00D276CD"/>
    <w:rsid w:val="00D27A62"/>
    <w:rsid w:val="00D32966"/>
    <w:rsid w:val="00D372A8"/>
    <w:rsid w:val="00D43C58"/>
    <w:rsid w:val="00D47179"/>
    <w:rsid w:val="00D57B22"/>
    <w:rsid w:val="00D60CBC"/>
    <w:rsid w:val="00D62F5B"/>
    <w:rsid w:val="00D67569"/>
    <w:rsid w:val="00D70300"/>
    <w:rsid w:val="00D72977"/>
    <w:rsid w:val="00D80C9D"/>
    <w:rsid w:val="00D846A5"/>
    <w:rsid w:val="00D85DAB"/>
    <w:rsid w:val="00D94810"/>
    <w:rsid w:val="00D94F64"/>
    <w:rsid w:val="00D97B53"/>
    <w:rsid w:val="00DA0069"/>
    <w:rsid w:val="00DA5921"/>
    <w:rsid w:val="00DB13B1"/>
    <w:rsid w:val="00DB1D9C"/>
    <w:rsid w:val="00DB408F"/>
    <w:rsid w:val="00DB5277"/>
    <w:rsid w:val="00DB5740"/>
    <w:rsid w:val="00DC0B55"/>
    <w:rsid w:val="00DC1416"/>
    <w:rsid w:val="00DD2BA6"/>
    <w:rsid w:val="00DD552A"/>
    <w:rsid w:val="00DE274C"/>
    <w:rsid w:val="00DE61CF"/>
    <w:rsid w:val="00DF1F1E"/>
    <w:rsid w:val="00DF2DF5"/>
    <w:rsid w:val="00DF397A"/>
    <w:rsid w:val="00DF6C51"/>
    <w:rsid w:val="00E1593C"/>
    <w:rsid w:val="00E2499F"/>
    <w:rsid w:val="00E249BA"/>
    <w:rsid w:val="00E30EF2"/>
    <w:rsid w:val="00E34A74"/>
    <w:rsid w:val="00E3663C"/>
    <w:rsid w:val="00E40AA9"/>
    <w:rsid w:val="00E421C2"/>
    <w:rsid w:val="00E44840"/>
    <w:rsid w:val="00E51387"/>
    <w:rsid w:val="00E52298"/>
    <w:rsid w:val="00E54B48"/>
    <w:rsid w:val="00E71114"/>
    <w:rsid w:val="00E71AC6"/>
    <w:rsid w:val="00E72E11"/>
    <w:rsid w:val="00E754AE"/>
    <w:rsid w:val="00E80E3C"/>
    <w:rsid w:val="00E865EF"/>
    <w:rsid w:val="00E86B56"/>
    <w:rsid w:val="00E978E1"/>
    <w:rsid w:val="00EA0BBD"/>
    <w:rsid w:val="00EB662D"/>
    <w:rsid w:val="00EB6D20"/>
    <w:rsid w:val="00EC0085"/>
    <w:rsid w:val="00ED0933"/>
    <w:rsid w:val="00EE63C3"/>
    <w:rsid w:val="00EF1378"/>
    <w:rsid w:val="00F0075A"/>
    <w:rsid w:val="00F01ACA"/>
    <w:rsid w:val="00F053BD"/>
    <w:rsid w:val="00F115FC"/>
    <w:rsid w:val="00F12C53"/>
    <w:rsid w:val="00F140D8"/>
    <w:rsid w:val="00F15CB1"/>
    <w:rsid w:val="00F23B6C"/>
    <w:rsid w:val="00F41A24"/>
    <w:rsid w:val="00F421AE"/>
    <w:rsid w:val="00F46DE1"/>
    <w:rsid w:val="00F533C8"/>
    <w:rsid w:val="00F53EE2"/>
    <w:rsid w:val="00F63A31"/>
    <w:rsid w:val="00F82C40"/>
    <w:rsid w:val="00F87AA5"/>
    <w:rsid w:val="00F90D08"/>
    <w:rsid w:val="00F95948"/>
    <w:rsid w:val="00FB1871"/>
    <w:rsid w:val="00FC68A0"/>
    <w:rsid w:val="00FE0755"/>
    <w:rsid w:val="00FE0769"/>
    <w:rsid w:val="00FE32B6"/>
    <w:rsid w:val="00FF246E"/>
    <w:rsid w:val="00FF6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E4DF2"/>
  <w15:chartTrackingRefBased/>
  <w15:docId w15:val="{21B87C93-D634-4802-AF97-BB0FE63E5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5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5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5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C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C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C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C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C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C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5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5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C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C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C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C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CC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E4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4947"/>
  </w:style>
  <w:style w:type="paragraph" w:styleId="Footer">
    <w:name w:val="footer"/>
    <w:basedOn w:val="Normal"/>
    <w:link w:val="FooterChar"/>
    <w:uiPriority w:val="99"/>
    <w:unhideWhenUsed/>
    <w:rsid w:val="00BE49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4947"/>
  </w:style>
  <w:style w:type="character" w:styleId="Hyperlink">
    <w:name w:val="Hyperlink"/>
    <w:basedOn w:val="DefaultParagraphFont"/>
    <w:uiPriority w:val="99"/>
    <w:semiHidden/>
    <w:unhideWhenUsed/>
    <w:rsid w:val="002F403F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403F"/>
    <w:rPr>
      <w:color w:val="96607D"/>
      <w:u w:val="single"/>
    </w:rPr>
  </w:style>
  <w:style w:type="paragraph" w:customStyle="1" w:styleId="msonormal0">
    <w:name w:val="msonormal"/>
    <w:basedOn w:val="Normal"/>
    <w:rsid w:val="002F4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F40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F40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40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2F403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2F403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84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4F6C65"/>
    <w:rPr>
      <w:b/>
      <w:bCs/>
    </w:rPr>
  </w:style>
  <w:style w:type="paragraph" w:styleId="Revision">
    <w:name w:val="Revision"/>
    <w:hidden/>
    <w:uiPriority w:val="99"/>
    <w:semiHidden/>
    <w:rsid w:val="00CB30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16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6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A7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2327E5"/>
    <w:pPr>
      <w:tabs>
        <w:tab w:val="left" w:pos="264"/>
      </w:tabs>
      <w:spacing w:after="24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9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21FD1-E5BA-4F97-87BE-5533E500B6B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bfd84fa-c8fb-4de8-be61-8d55740345b8}" enabled="1" method="Standard" siteId="{a5c0a820-c887-4727-ac66-403237d8c389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Orindi</dc:creator>
  <cp:keywords/>
  <dc:description/>
  <cp:lastModifiedBy>Perpetual Wanjiku</cp:lastModifiedBy>
  <cp:revision>6</cp:revision>
  <dcterms:created xsi:type="dcterms:W3CDTF">2025-08-29T06:54:00Z</dcterms:created>
  <dcterms:modified xsi:type="dcterms:W3CDTF">2025-08-2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4-11-28T08:14:29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40fe4dbf-c617-43f0-95d8-57a359009438</vt:lpwstr>
  </property>
  <property fmtid="{D5CDD505-2E9C-101B-9397-08002B2CF9AE}" pid="8" name="MSIP_Label_bbfd84fa-c8fb-4de8-be61-8d55740345b8_ContentBits">
    <vt:lpwstr>0</vt:lpwstr>
  </property>
  <property fmtid="{D5CDD505-2E9C-101B-9397-08002B2CF9AE}" pid="9" name="ZOTERO_PREF_1">
    <vt:lpwstr>&lt;data data-version="3" zotero-version="7.0.15"&gt;&lt;session id="L0LEPZ9r"/&gt;&lt;style id="http://www.zotero.org/styles/vancouver" locale="en-GB" hasBibliography="1" bibliographyStyleHasBeenSet="1"/&gt;&lt;prefs&gt;&lt;pref name="fieldType" value="Field"/&gt;&lt;/prefs&gt;&lt;/data&gt;</vt:lpwstr>
  </property>
</Properties>
</file>